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23879" w14:textId="2FBD9700" w:rsidR="00B6392F" w:rsidRPr="00BE097C" w:rsidRDefault="007D19D3" w:rsidP="003E0430">
      <w:pPr>
        <w:rPr>
          <w:rFonts w:ascii="Arial" w:eastAsiaTheme="minorEastAsia" w:hAnsi="Arial" w:cs="Arial"/>
          <w:color w:val="000000" w:themeColor="text1"/>
          <w:sz w:val="20"/>
          <w:szCs w:val="20"/>
        </w:rPr>
      </w:pPr>
      <w:r w:rsidRPr="00BE097C">
        <w:rPr>
          <w:rFonts w:ascii="Arial" w:eastAsiaTheme="minorEastAsia" w:hAnsi="Arial" w:cs="Arial"/>
          <w:b/>
          <w:bCs/>
          <w:color w:val="000000" w:themeColor="text1"/>
          <w:sz w:val="20"/>
          <w:szCs w:val="20"/>
        </w:rPr>
        <w:t>Table 4. Outcomes for 14 patients with localized upper tract urothelial carcinoma treated with multimodality kidney preserving strategies</w:t>
      </w:r>
    </w:p>
    <w:tbl>
      <w:tblPr>
        <w:tblW w:w="14688" w:type="dxa"/>
        <w:tblInd w:w="-100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423818" w:rsidRPr="00BE097C" w14:paraId="0603D431" w14:textId="77777777" w:rsidTr="00423818">
        <w:trPr>
          <w:trHeight w:val="20"/>
        </w:trPr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1F235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bookmarkStart w:id="0" w:name="_Hlk75943503"/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Patient number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5AB6D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Age at diagnosis, year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E5C1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Tumor location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F18D2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Grad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81AEA" w14:textId="3BCC57B0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ECOG P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D48B1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Baseline eGFR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14:paraId="74158B6A" w14:textId="7457343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14:paraId="215F515A" w14:textId="659675B6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CI, predicted 10-year survival 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14:paraId="1F012FD8" w14:textId="59853FAC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rior </w:t>
            </w:r>
            <w:r w:rsidR="00CF68B8"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urothelial cancer (management)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A854B" w14:textId="07D55A98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MMR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44D4B" w14:textId="149DD416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Chemotherapy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61C99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Immunotherapy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14:paraId="382FF81A" w14:textId="067FE2EA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Best Radiographic Respons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3F810" w14:textId="43448F08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Progression sit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07FE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Freifeld</w:t>
            </w:r>
            <w:proofErr w:type="spellEnd"/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5-yr RFP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CC948" w14:textId="05DE086B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Deceased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2A6BF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Survival (</w:t>
            </w:r>
            <w:proofErr w:type="spellStart"/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mo</w:t>
            </w:r>
            <w:proofErr w:type="spellEnd"/>
            <w:r w:rsidRPr="00BE097C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423818" w:rsidRPr="00BE097C" w14:paraId="5EFD9C19" w14:textId="77777777" w:rsidTr="00423818">
        <w:trPr>
          <w:trHeight w:val="20"/>
        </w:trPr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0175E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4BD5A80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F45A2D1" w14:textId="561F76EE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Ureter</w:t>
            </w:r>
          </w:p>
        </w:tc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D83D5E2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5B13484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3877B5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7D59F047" w14:textId="1DEB86F5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5D1A6774" w14:textId="21066C3F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5, 21%</w:t>
            </w:r>
          </w:p>
        </w:tc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761B6E09" w14:textId="538B8041" w:rsidR="00423818" w:rsidRPr="00BE097C" w:rsidRDefault="00CF68B8" w:rsidP="00CF68B8">
            <w:pP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T1 bladder (BCG)</w:t>
            </w:r>
          </w:p>
        </w:tc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35526BC" w14:textId="0B16C9BA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bookmarkStart w:id="1" w:name="OLE_LINK33"/>
            <w:bookmarkStart w:id="2" w:name="OLE_LINK34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</w:t>
            </w:r>
            <w:r w:rsidR="00423818"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oficient</w:t>
            </w:r>
            <w:bookmarkEnd w:id="1"/>
            <w:bookmarkEnd w:id="2"/>
          </w:p>
        </w:tc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0148A7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IA-gem</w:t>
            </w:r>
          </w:p>
        </w:tc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00D0F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7DC72BFD" w14:textId="64B3F3F9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ear CR</w:t>
            </w:r>
          </w:p>
        </w:tc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D1C388" w14:textId="234DE140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local</w:t>
            </w:r>
          </w:p>
        </w:tc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46F9AC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6E3B73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6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8F80C52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48</w:t>
            </w:r>
          </w:p>
        </w:tc>
      </w:tr>
      <w:tr w:rsidR="00423818" w:rsidRPr="00BE097C" w14:paraId="597366D2" w14:textId="77777777" w:rsidTr="00423818">
        <w:trPr>
          <w:trHeight w:val="20"/>
        </w:trPr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A6417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0BEAD9C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E16F8B0" w14:textId="117B3D26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enal pelvi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4F488F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69F80E0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01FCC9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56783301" w14:textId="08533545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62512161" w14:textId="252CE88B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6, 2%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77DC7F75" w14:textId="77777777" w:rsidR="00423818" w:rsidRPr="00BE097C" w:rsidRDefault="00CF68B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Ta </w:t>
            </w:r>
            <w:r w:rsidR="003721FD"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bladder </w:t>
            </w: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(</w:t>
            </w:r>
            <w:r w:rsidR="00515DBF"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TUR)</w:t>
            </w:r>
          </w:p>
          <w:p w14:paraId="1EE8BFAB" w14:textId="68091D1E" w:rsidR="00453D4B" w:rsidRPr="00BE097C" w:rsidRDefault="00453D4B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LG ureter (TUR)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EF7C38C" w14:textId="3F250F6B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oficient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F8B720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Gem/ci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648DA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6AB42324" w14:textId="2CAD27AD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75A158" w14:textId="5CEF7DA6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ynchronus</w:t>
            </w:r>
            <w:proofErr w:type="spellEnd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urothelial tract lesion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ABB981D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692C538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7A4D45B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7</w:t>
            </w:r>
          </w:p>
        </w:tc>
      </w:tr>
      <w:tr w:rsidR="00423818" w:rsidRPr="00BE097C" w14:paraId="03344DD6" w14:textId="77777777" w:rsidTr="00423818">
        <w:trPr>
          <w:trHeight w:val="20"/>
        </w:trPr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C763C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bookmarkStart w:id="3" w:name="_Hlk65276318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9909D8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F76987" w14:textId="038C59B8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enal pelvi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985010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7443E7F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1E48F5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0CDD1BAB" w14:textId="469F7F01" w:rsidR="00423818" w:rsidRPr="00BE097C" w:rsidRDefault="00F6113F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3F119F68" w14:textId="3FCEBA09" w:rsidR="00423818" w:rsidRPr="00BE097C" w:rsidRDefault="00F6113F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5, 21%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7ABAE575" w14:textId="77777777" w:rsidR="00423818" w:rsidRPr="00BE097C" w:rsidRDefault="00F6113F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T1 bladder (TUR)</w:t>
            </w:r>
          </w:p>
          <w:p w14:paraId="45AF5FE6" w14:textId="01FAB9B0" w:rsidR="00453D4B" w:rsidRPr="00BE097C" w:rsidRDefault="00453D4B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LG ureter (TUR)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E1A909" w14:textId="60B9C924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oficient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DA4DF8A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GI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07D09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0CD175EE" w14:textId="3C09827D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E699C2F" w14:textId="1BB5141E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ynchronus</w:t>
            </w:r>
            <w:proofErr w:type="spellEnd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urothelial tract lesion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998FB7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E937859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7CDCED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7</w:t>
            </w:r>
          </w:p>
        </w:tc>
      </w:tr>
      <w:bookmarkEnd w:id="3"/>
      <w:tr w:rsidR="00423818" w:rsidRPr="00BE097C" w14:paraId="3A47C510" w14:textId="77777777" w:rsidTr="00423818">
        <w:trPr>
          <w:trHeight w:val="20"/>
        </w:trPr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AC72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4D64CA1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468ED4" w14:textId="38F10327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enal pelvi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9E21725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19ECA82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3CBBA2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24865246" w14:textId="657D5BCF" w:rsidR="00423818" w:rsidRPr="00BE097C" w:rsidRDefault="001D3A5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5448B9A6" w14:textId="14D36805" w:rsidR="00423818" w:rsidRPr="00BE097C" w:rsidRDefault="001D3A5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3, 77%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0FDF729F" w14:textId="7C1A06CA" w:rsidR="00423818" w:rsidRPr="00BE097C" w:rsidRDefault="00BE7BCB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T2 distal ureter (</w:t>
            </w:r>
            <w:proofErr w:type="spellStart"/>
            <w:r w:rsidR="007C6851"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ureterectomy</w:t>
            </w:r>
            <w:proofErr w:type="spellEnd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alone)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9B0B38C" w14:textId="64E119B5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bookmarkStart w:id="4" w:name="OLE_LINK37"/>
            <w:bookmarkStart w:id="5" w:name="OLE_LINK38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Deficient</w:t>
            </w:r>
            <w:bookmarkEnd w:id="4"/>
            <w:bookmarkEnd w:id="5"/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668EF3F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dd-MVAC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F18B5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26A8E2E8" w14:textId="7A4A1DCC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53A2E8" w14:textId="5AA5D352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9D7F3D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E690BD4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EF78F78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44</w:t>
            </w:r>
          </w:p>
        </w:tc>
      </w:tr>
      <w:tr w:rsidR="00423818" w:rsidRPr="00BE097C" w14:paraId="6853F043" w14:textId="77777777" w:rsidTr="00423818">
        <w:trPr>
          <w:trHeight w:val="20"/>
        </w:trPr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FC1D0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bookmarkStart w:id="6" w:name="_Hlk75970275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lastRenderedPageBreak/>
              <w:t>5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A9B41F2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3DC4A4" w14:textId="1999392F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enal pelvi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9ADBEB7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97A44FA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2B5042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0258B824" w14:textId="77777777" w:rsidR="00423818" w:rsidRPr="00BE097C" w:rsidRDefault="0035480C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ior cisplatin</w:t>
            </w:r>
          </w:p>
          <w:p w14:paraId="6AD05B89" w14:textId="4928292D" w:rsidR="0035480C" w:rsidRPr="00BE097C" w:rsidRDefault="0035480C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bookmarkStart w:id="7" w:name="OLE_LINK218"/>
            <w:bookmarkStart w:id="8" w:name="OLE_LINK219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ior nephrectomy</w:t>
            </w:r>
            <w:bookmarkEnd w:id="7"/>
            <w:bookmarkEnd w:id="8"/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78CBB0AF" w14:textId="4B71AB06" w:rsidR="00423818" w:rsidRPr="00BE097C" w:rsidRDefault="0035480C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4, 53%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5DD49048" w14:textId="4E6195C1" w:rsidR="00423818" w:rsidRPr="00BE097C" w:rsidRDefault="0035480C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T1 bladder and HG UC </w:t>
            </w:r>
            <w:proofErr w:type="spellStart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urter</w:t>
            </w:r>
            <w:proofErr w:type="spellEnd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2409D4"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BCG-refractory, </w:t>
            </w:r>
            <w:proofErr w:type="spellStart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ddMVAC</w:t>
            </w:r>
            <w:proofErr w:type="spellEnd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sym w:font="Wingdings" w:char="F0E0"/>
            </w:r>
            <w:proofErr w:type="spellStart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ystectomy+</w:t>
            </w:r>
            <w:bookmarkStart w:id="9" w:name="OLE_LINK212"/>
            <w:bookmarkStart w:id="10" w:name="OLE_LINK213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ephroureterectomy</w:t>
            </w:r>
            <w:bookmarkEnd w:id="9"/>
            <w:bookmarkEnd w:id="10"/>
            <w:proofErr w:type="spellEnd"/>
            <w:r w:rsidR="002409D4"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6C79F9" w14:textId="0A3CE973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8F297C" w14:textId="42B956EF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</w:t>
            </w:r>
            <w:r w:rsidR="00423818"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73829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tezolizumab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323186DC" w14:textId="4E135654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7726CFE" w14:textId="3815AA42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CBF58F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FA8D97E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BAC9EC6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6</w:t>
            </w:r>
          </w:p>
        </w:tc>
      </w:tr>
      <w:bookmarkEnd w:id="6"/>
      <w:tr w:rsidR="00423818" w:rsidRPr="00BE097C" w14:paraId="0E19C2D8" w14:textId="77777777" w:rsidTr="00423818">
        <w:trPr>
          <w:trHeight w:val="20"/>
        </w:trPr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52E7A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E44ECFD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5448AB0" w14:textId="1B6B95B8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enal pelvi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189678A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F55FEA9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177807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71CC972E" w14:textId="3BBA08FD" w:rsidR="00423818" w:rsidRPr="00BE097C" w:rsidRDefault="00C63CAF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ior nephrectomy, PVD, HTN</w:t>
            </w:r>
          </w:p>
          <w:p w14:paraId="045375AD" w14:textId="62019561" w:rsidR="00C63CAF" w:rsidRPr="00BE097C" w:rsidRDefault="00C63CAF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5313F098" w14:textId="6F3431F9" w:rsidR="00423818" w:rsidRPr="00BE097C" w:rsidRDefault="00C63CAF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, 0%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7A9B66CC" w14:textId="77777777" w:rsidR="00423818" w:rsidRPr="00BE097C" w:rsidRDefault="00C63CAF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G Ureter (nephroureterectomy alone)</w:t>
            </w:r>
          </w:p>
          <w:p w14:paraId="001C04B5" w14:textId="00F0E4DE" w:rsidR="00C63CAF" w:rsidRPr="00BE097C" w:rsidRDefault="00C63CAF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Ta bladder (BCG)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C648E31" w14:textId="3EAFFA24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3168C0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C5E4D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embrolizumab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39D916B2" w14:textId="75A7E19E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0A6D91" w14:textId="310F7A71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ynchronus</w:t>
            </w:r>
            <w:proofErr w:type="spellEnd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urothelial tract lesion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81A12FE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21A5039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6845766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36</w:t>
            </w:r>
          </w:p>
        </w:tc>
      </w:tr>
      <w:tr w:rsidR="00423818" w:rsidRPr="00BE097C" w14:paraId="413187CB" w14:textId="77777777" w:rsidTr="00423818">
        <w:trPr>
          <w:trHeight w:val="20"/>
        </w:trPr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48355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E3F0374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748674" w14:textId="171B127A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enal pelvi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570028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3ADED9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2800196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01CC1EB3" w14:textId="322C5D3B" w:rsidR="00423818" w:rsidRPr="00BE097C" w:rsidRDefault="002409D4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ior nephrectomy, HTN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459E0886" w14:textId="0519552E" w:rsidR="00423818" w:rsidRPr="00BE097C" w:rsidRDefault="002409D4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5, 21%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789EAD93" w14:textId="77777777" w:rsidR="00423818" w:rsidRPr="00BE097C" w:rsidRDefault="002409D4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bookmarkStart w:id="11" w:name="OLE_LINK216"/>
            <w:bookmarkStart w:id="12" w:name="OLE_LINK217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G Ureter (nephroureterectomy alone)</w:t>
            </w:r>
            <w:bookmarkEnd w:id="11"/>
            <w:bookmarkEnd w:id="12"/>
          </w:p>
          <w:p w14:paraId="23DAE836" w14:textId="23F0B571" w:rsidR="00264B81" w:rsidRPr="00BE097C" w:rsidRDefault="00264B8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Ta bladder (TUR)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C9A185" w14:textId="1D71E7EB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oficient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7E42C2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GTA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3DF5A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6ED9D403" w14:textId="1054F0D0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32C2F21" w14:textId="584875BE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metastatic diseas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18B7A4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92FB08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5935BB2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4</w:t>
            </w:r>
          </w:p>
        </w:tc>
      </w:tr>
      <w:tr w:rsidR="00423818" w:rsidRPr="00BE097C" w14:paraId="4480A589" w14:textId="77777777" w:rsidTr="00423818">
        <w:trPr>
          <w:trHeight w:val="20"/>
        </w:trPr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33F34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lastRenderedPageBreak/>
              <w:t>8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0C7A2B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B79A03" w14:textId="1C1A41B7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enal pelvi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89C4F7E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FA2458D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F531594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531A0A6D" w14:textId="36D429B2" w:rsidR="00423818" w:rsidRPr="00BE097C" w:rsidRDefault="007C6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ior carboplatin for rectal neuroendocrine tumor, prior nephrectomy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26AF5AC2" w14:textId="3FDB5953" w:rsidR="00423818" w:rsidRPr="00BE097C" w:rsidRDefault="007C6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4, 53%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4D2B4307" w14:textId="77777777" w:rsidR="00423818" w:rsidRPr="00BE097C" w:rsidRDefault="007C6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bookmarkStart w:id="13" w:name="OLE_LINK214"/>
            <w:bookmarkStart w:id="14" w:name="OLE_LINK215"/>
            <w:bookmarkStart w:id="15" w:name="OLE_LINK220"/>
            <w:bookmarkStart w:id="16" w:name="OLE_LINK221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G Ureter (nephroureterectomy alone)</w:t>
            </w:r>
            <w:bookmarkEnd w:id="13"/>
            <w:bookmarkEnd w:id="14"/>
          </w:p>
          <w:bookmarkEnd w:id="15"/>
          <w:bookmarkEnd w:id="16"/>
          <w:p w14:paraId="66AB7193" w14:textId="7FA896FA" w:rsidR="00C63CAF" w:rsidRPr="00BE097C" w:rsidRDefault="00C63CAF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Ta bladder (TUR)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16FA30F" w14:textId="296CDEEF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oficient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844C1AB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Gem-ci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66FB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6FB5E22C" w14:textId="05011EF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7B7F0CD" w14:textId="35A756B3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Local recurrenc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69DF350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BC920E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3BD5A9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31</w:t>
            </w:r>
          </w:p>
        </w:tc>
      </w:tr>
      <w:tr w:rsidR="00423818" w:rsidRPr="00BE097C" w14:paraId="098AD552" w14:textId="77777777" w:rsidTr="00423818">
        <w:trPr>
          <w:trHeight w:val="20"/>
        </w:trPr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B5D40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A1529FB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8F851D6" w14:textId="632BE44E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Renal </w:t>
            </w:r>
            <w:r w:rsidR="00423818"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elvi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9683570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DD6FA75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B531C25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39547E0C" w14:textId="77827B30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VD, Chronic NSAID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29792945" w14:textId="23EAC9EF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8, 0%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256C6CF4" w14:textId="25167E19" w:rsidR="00423818" w:rsidRPr="00BE097C" w:rsidRDefault="003721FD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6B6F6B" w14:textId="3B03775D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bookmarkStart w:id="17" w:name="OLE_LINK39"/>
            <w:bookmarkStart w:id="18" w:name="OLE_LINK40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oficient</w:t>
            </w:r>
            <w:bookmarkEnd w:id="17"/>
            <w:bookmarkEnd w:id="18"/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AF0CFD4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Gem-carbo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1B65A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tezolizumab*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73C9E002" w14:textId="01857E39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69D9FB2" w14:textId="2FB2A753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Local recurrenc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8043306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D3168F6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B947649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9</w:t>
            </w:r>
          </w:p>
        </w:tc>
      </w:tr>
      <w:tr w:rsidR="00423818" w:rsidRPr="00BE097C" w14:paraId="3F1CDB1E" w14:textId="77777777" w:rsidTr="00423818">
        <w:trPr>
          <w:trHeight w:val="20"/>
        </w:trPr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6559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FADB761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660C8F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ureter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A09DB69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733096A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FCD8CF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03DD6164" w14:textId="48660E9D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TN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7A53C2CB" w14:textId="6FDC6B42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6, 2%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4E368D35" w14:textId="34E26FB2" w:rsidR="00423818" w:rsidRPr="00BE097C" w:rsidRDefault="003721FD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E166AF8" w14:textId="6A2659F5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Deficient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414CA4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Gem-carbo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614CF" w14:textId="65A89BF0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ivolumab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7BC39D10" w14:textId="588AEB21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6F90BE4" w14:textId="22A3AA29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49D045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A8BEC2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4EEFAEA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44</w:t>
            </w:r>
          </w:p>
        </w:tc>
      </w:tr>
      <w:tr w:rsidR="00423818" w:rsidRPr="00BE097C" w14:paraId="56BA387F" w14:textId="77777777" w:rsidTr="00423818">
        <w:trPr>
          <w:trHeight w:val="20"/>
        </w:trPr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EEE41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D72415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C9005C2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enal pelvi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C39ABF0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85BC1B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48E07D6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68C4EAF4" w14:textId="29789C0F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DM2, HTN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0869B48C" w14:textId="01338A1E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6, 2%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6ACD5175" w14:textId="0E2B5047" w:rsidR="00423818" w:rsidRPr="00BE097C" w:rsidRDefault="003721FD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7CF8725" w14:textId="6BF120FE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Deficient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73912B3" w14:textId="1BD851CE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F315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embrolizumab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7528C8AD" w14:textId="1D2B32A3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763FDE4" w14:textId="1A6D7B88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0FEB45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7952AA2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917174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.5</w:t>
            </w:r>
          </w:p>
        </w:tc>
      </w:tr>
      <w:tr w:rsidR="00423818" w:rsidRPr="00BE097C" w14:paraId="1734AC21" w14:textId="77777777" w:rsidTr="00423818">
        <w:trPr>
          <w:trHeight w:val="20"/>
        </w:trPr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6334F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BBB2901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20D3E5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enal pelvi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46DCB70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32259F6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E1F6C7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0F318E0F" w14:textId="65920FCD" w:rsidR="00423818" w:rsidRPr="00BE097C" w:rsidRDefault="008F2BD6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ior nephrectomy, HTN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67B8B727" w14:textId="5C0BA97A" w:rsidR="00423818" w:rsidRPr="00BE097C" w:rsidRDefault="008F2BD6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4, 53%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581B646B" w14:textId="333B30A9" w:rsidR="00423818" w:rsidRPr="00BE097C" w:rsidRDefault="008F2BD6" w:rsidP="008F2BD6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G Ureter (nephroureterectomy alone)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2C503EA" w14:textId="344EDD78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Deficient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38E46A6" w14:textId="758A6033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8FD95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embrolizumab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0CACAC7A" w14:textId="2DC42B25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9652E92" w14:textId="38A77E7F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9B87108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C671E51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02D866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423818" w:rsidRPr="00BE097C" w14:paraId="6A9E8771" w14:textId="77777777" w:rsidTr="00423818">
        <w:trPr>
          <w:trHeight w:val="20"/>
        </w:trPr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C371E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19B5E88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8638B6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ureter and renal pelvi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83A6586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55AEF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925A86C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20569A98" w14:textId="27218229" w:rsidR="00423818" w:rsidRPr="00BE097C" w:rsidRDefault="00686329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bookmarkStart w:id="19" w:name="OLE_LINK206"/>
            <w:bookmarkStart w:id="20" w:name="OLE_LINK207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TN, PVD, prior cisplatin</w:t>
            </w:r>
            <w:bookmarkEnd w:id="19"/>
            <w:bookmarkEnd w:id="20"/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12859373" w14:textId="3711F8BE" w:rsidR="00423818" w:rsidRPr="00BE097C" w:rsidRDefault="00686329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bookmarkStart w:id="21" w:name="OLE_LINK208"/>
            <w:bookmarkStart w:id="22" w:name="OLE_LINK209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, 0%</w:t>
            </w:r>
            <w:bookmarkEnd w:id="21"/>
            <w:bookmarkEnd w:id="22"/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442DEBC2" w14:textId="121FCD95" w:rsidR="00423818" w:rsidRPr="00BE097C" w:rsidRDefault="003721FD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G ureter (</w:t>
            </w:r>
            <w:r w:rsidR="00885A56"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Gem/Cis</w:t>
            </w: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sym w:font="Wingdings" w:char="F0E0"/>
            </w:r>
            <w:proofErr w:type="spellStart"/>
            <w:r w:rsidR="00885A56"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ureterectomy</w:t>
            </w:r>
            <w:proofErr w:type="spellEnd"/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4BB12B8" w14:textId="32E46976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oficient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E8A1563" w14:textId="13A2B5D3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34D70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embrolizumab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</w:tcPr>
          <w:p w14:paraId="4F6ED39A" w14:textId="4FEFE36E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69E6654" w14:textId="57616BBB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5C87789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2D8C5B8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126051A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14</w:t>
            </w:r>
          </w:p>
        </w:tc>
      </w:tr>
      <w:tr w:rsidR="00423818" w:rsidRPr="00BE097C" w14:paraId="76D6EA78" w14:textId="77777777" w:rsidTr="00423818">
        <w:trPr>
          <w:trHeight w:val="20"/>
        </w:trPr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EE173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lastRenderedPageBreak/>
              <w:t>14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DBEC17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EFD1D1A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enal pelvis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F5233C0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F984DA1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0E6DD26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794A071F" w14:textId="4590569D" w:rsidR="00423818" w:rsidRPr="00BE097C" w:rsidRDefault="008F2BD6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</w:t>
            </w:r>
            <w:r w:rsidR="00D16753"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ior nephrectomy for RCC, DM2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3C8FC502" w14:textId="45EDC45A" w:rsidR="00423818" w:rsidRPr="00BE097C" w:rsidRDefault="00D16753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6, 2%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76584F0D" w14:textId="5B10895E" w:rsidR="00423818" w:rsidRPr="00BE097C" w:rsidRDefault="00D16753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3BED578" w14:textId="67E9915A" w:rsidR="00423818" w:rsidRPr="00BE097C" w:rsidRDefault="00A61851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oficient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6C8E03A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GTA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EBD0D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6AD181F0" w14:textId="0BF1342C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EB78D76" w14:textId="69B89FA6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BADDBB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562F818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0D497F9" w14:textId="77777777" w:rsidR="00423818" w:rsidRPr="00BE097C" w:rsidRDefault="00423818" w:rsidP="00883E45">
            <w:pPr>
              <w:spacing w:after="160" w:line="259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BE097C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22.5</w:t>
            </w:r>
          </w:p>
        </w:tc>
      </w:tr>
      <w:bookmarkEnd w:id="0"/>
    </w:tbl>
    <w:p w14:paraId="6AD30C15" w14:textId="77777777" w:rsidR="00803E22" w:rsidRPr="00BE097C" w:rsidRDefault="00803E22" w:rsidP="00C43010">
      <w:pPr>
        <w:rPr>
          <w:rFonts w:ascii="Arial" w:eastAsiaTheme="minorEastAsia" w:hAnsi="Arial" w:cs="Arial"/>
          <w:color w:val="000000" w:themeColor="text1"/>
          <w:sz w:val="20"/>
          <w:szCs w:val="20"/>
        </w:rPr>
      </w:pPr>
    </w:p>
    <w:p w14:paraId="608E4A2B" w14:textId="7EF07C07" w:rsidR="00C43010" w:rsidRPr="00BE097C" w:rsidRDefault="00C43010" w:rsidP="00C43010">
      <w:pPr>
        <w:rPr>
          <w:rFonts w:ascii="Arial" w:eastAsiaTheme="minorEastAsia" w:hAnsi="Arial" w:cs="Arial"/>
          <w:color w:val="000000" w:themeColor="text1"/>
          <w:sz w:val="20"/>
          <w:szCs w:val="20"/>
        </w:rPr>
      </w:pPr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>*Pt 9 had poor tolerance to chemotherapy and was switched to atezolizumab</w:t>
      </w:r>
    </w:p>
    <w:p w14:paraId="4DC03DF2" w14:textId="77777777" w:rsidR="00C43010" w:rsidRPr="00BE097C" w:rsidRDefault="00C43010" w:rsidP="00C43010">
      <w:pPr>
        <w:rPr>
          <w:rFonts w:ascii="Arial" w:eastAsiaTheme="minorEastAsia" w:hAnsi="Arial" w:cs="Arial"/>
          <w:color w:val="000000" w:themeColor="text1"/>
          <w:sz w:val="20"/>
          <w:szCs w:val="20"/>
        </w:rPr>
      </w:pPr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+Pt 10 was found to be microsatellite instability and was switched to nivolumab </w:t>
      </w:r>
    </w:p>
    <w:p w14:paraId="6BB0CA2C" w14:textId="42BA33BF" w:rsidR="00B6392F" w:rsidRDefault="00C43010" w:rsidP="00C43010">
      <w:pPr>
        <w:rPr>
          <w:rFonts w:ascii="Arial" w:eastAsiaTheme="minorEastAsia" w:hAnsi="Arial" w:cs="Arial"/>
          <w:color w:val="000000" w:themeColor="text1"/>
          <w:sz w:val="20"/>
          <w:szCs w:val="20"/>
        </w:rPr>
      </w:pPr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>ECOG PS: Eastern cooperative oncology group performance status, eGFR: estimated glomerular filtration rate,</w:t>
      </w:r>
      <w:r w:rsidR="004651AE"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 PVD: peripheral vascular disease, HTN: hypertension, NSAIDs: nonsteroidal anti-inflammatory drugs, DM2: diabetes mellitus type 2, RCC: renal cell carcinoma,</w:t>
      </w:r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 </w:t>
      </w:r>
      <w:r w:rsidR="00E57CF9"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CCI: </w:t>
      </w:r>
      <w:proofErr w:type="spellStart"/>
      <w:r w:rsidR="00E57CF9"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>Charlson</w:t>
      </w:r>
      <w:proofErr w:type="spellEnd"/>
      <w:r w:rsidR="00E57CF9"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 Comorbidity Index, </w:t>
      </w:r>
      <w:r w:rsidR="00216717"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LG: low grade, HG: high grade, BCG: Bacillus Calmette Guerin, TUR: transurethral resection, </w:t>
      </w:r>
      <w:r w:rsidR="00E2674A"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>MMR</w:t>
      </w:r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: </w:t>
      </w:r>
      <w:r w:rsidR="00E2674A"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>mismatch repair</w:t>
      </w:r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. </w:t>
      </w:r>
      <w:r w:rsidR="00A27A1A"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RFP: relapse-free probability. </w:t>
      </w:r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GTA: gemcitabine, </w:t>
      </w:r>
      <w:proofErr w:type="spellStart"/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>taxotere</w:t>
      </w:r>
      <w:proofErr w:type="spellEnd"/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, and </w:t>
      </w:r>
      <w:proofErr w:type="spellStart"/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>adriamycin</w:t>
      </w:r>
      <w:proofErr w:type="spellEnd"/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; CGI: cisplatin, gemcitabine, and </w:t>
      </w:r>
      <w:proofErr w:type="spellStart"/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>ifosfamide</w:t>
      </w:r>
      <w:proofErr w:type="spellEnd"/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; dd-MVAC: dose-dense methotrexate, vinblastine, </w:t>
      </w:r>
      <w:proofErr w:type="spellStart"/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>adriamycin</w:t>
      </w:r>
      <w:proofErr w:type="spellEnd"/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, and cisplatin; Gem/cis: gemcitabine and cisplatin; Gem/carbo: gemcitabine and carboplatin; IA-Gem: </w:t>
      </w:r>
      <w:proofErr w:type="spellStart"/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>ifosfamide</w:t>
      </w:r>
      <w:proofErr w:type="spellEnd"/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>adriamycin</w:t>
      </w:r>
      <w:proofErr w:type="spellEnd"/>
      <w:r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>, and gemcitabine</w:t>
      </w:r>
      <w:r w:rsidR="00216717" w:rsidRPr="00BE097C">
        <w:rPr>
          <w:rFonts w:ascii="Arial" w:eastAsiaTheme="minorEastAsia" w:hAnsi="Arial" w:cs="Arial"/>
          <w:color w:val="000000" w:themeColor="text1"/>
          <w:sz w:val="20"/>
          <w:szCs w:val="20"/>
        </w:rPr>
        <w:t>. CR: complete response, PR: partial response, SD: stable disease, NE: not evaluable.</w:t>
      </w:r>
      <w:r w:rsidR="00216717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 </w:t>
      </w:r>
    </w:p>
    <w:sectPr w:rsidR="00B6392F" w:rsidSect="00EC0C4C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E4AFD" w14:textId="77777777" w:rsidR="009B2E30" w:rsidRDefault="009B2E30" w:rsidP="002412F5">
      <w:r>
        <w:separator/>
      </w:r>
    </w:p>
  </w:endnote>
  <w:endnote w:type="continuationSeparator" w:id="0">
    <w:p w14:paraId="093C9909" w14:textId="77777777" w:rsidR="009B2E30" w:rsidRDefault="009B2E30" w:rsidP="00241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51013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56686A" w14:textId="6AA817CF" w:rsidR="009428C7" w:rsidRDefault="009428C7" w:rsidP="00FD44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4F96BC" w14:textId="77777777" w:rsidR="009428C7" w:rsidRDefault="009428C7" w:rsidP="002412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55623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7C4008" w14:textId="458B2F3F" w:rsidR="009428C7" w:rsidRDefault="009428C7" w:rsidP="00FD44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74A5A372" w14:textId="77777777" w:rsidR="009428C7" w:rsidRDefault="009428C7" w:rsidP="002412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4AC5F" w14:textId="77777777" w:rsidR="009B2E30" w:rsidRDefault="009B2E30" w:rsidP="002412F5">
      <w:r>
        <w:separator/>
      </w:r>
    </w:p>
  </w:footnote>
  <w:footnote w:type="continuationSeparator" w:id="0">
    <w:p w14:paraId="318D0042" w14:textId="77777777" w:rsidR="009B2E30" w:rsidRDefault="009B2E30" w:rsidP="002412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E0722"/>
    <w:multiLevelType w:val="multilevel"/>
    <w:tmpl w:val="B750E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031D15"/>
    <w:multiLevelType w:val="multilevel"/>
    <w:tmpl w:val="AAB697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FD5475B"/>
    <w:multiLevelType w:val="hybridMultilevel"/>
    <w:tmpl w:val="8ADECE70"/>
    <w:lvl w:ilvl="0" w:tplc="1E2C0484">
      <w:start w:val="1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585EB2"/>
    <w:multiLevelType w:val="hybridMultilevel"/>
    <w:tmpl w:val="E9949A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E44537"/>
    <w:multiLevelType w:val="multilevel"/>
    <w:tmpl w:val="20E8A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FA2C7D"/>
    <w:multiLevelType w:val="multilevel"/>
    <w:tmpl w:val="D3AA9FA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E851571"/>
    <w:multiLevelType w:val="hybridMultilevel"/>
    <w:tmpl w:val="62002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0"/>
  </w:num>
  <w:num w:numId="5">
    <w:abstractNumId w:val="4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E56EF"/>
    <w:rsid w:val="00000C23"/>
    <w:rsid w:val="00003268"/>
    <w:rsid w:val="0000414E"/>
    <w:rsid w:val="00004408"/>
    <w:rsid w:val="000055E3"/>
    <w:rsid w:val="00005DE3"/>
    <w:rsid w:val="0000620D"/>
    <w:rsid w:val="00011089"/>
    <w:rsid w:val="0002111C"/>
    <w:rsid w:val="00027E35"/>
    <w:rsid w:val="000337DC"/>
    <w:rsid w:val="0003429D"/>
    <w:rsid w:val="000344AE"/>
    <w:rsid w:val="00034547"/>
    <w:rsid w:val="000440E2"/>
    <w:rsid w:val="00044C1E"/>
    <w:rsid w:val="00047F96"/>
    <w:rsid w:val="0005202B"/>
    <w:rsid w:val="000544BA"/>
    <w:rsid w:val="00055F4F"/>
    <w:rsid w:val="000566E0"/>
    <w:rsid w:val="00067A2D"/>
    <w:rsid w:val="00074CEF"/>
    <w:rsid w:val="0009547A"/>
    <w:rsid w:val="000A3EB1"/>
    <w:rsid w:val="000B2832"/>
    <w:rsid w:val="000B2C9C"/>
    <w:rsid w:val="000C2517"/>
    <w:rsid w:val="000D280D"/>
    <w:rsid w:val="000D58F5"/>
    <w:rsid w:val="000E1F9B"/>
    <w:rsid w:val="000E3CBD"/>
    <w:rsid w:val="000E6276"/>
    <w:rsid w:val="000F1B10"/>
    <w:rsid w:val="000F7897"/>
    <w:rsid w:val="0010158E"/>
    <w:rsid w:val="00102F99"/>
    <w:rsid w:val="00113453"/>
    <w:rsid w:val="001142BD"/>
    <w:rsid w:val="001211E9"/>
    <w:rsid w:val="00122BFD"/>
    <w:rsid w:val="00136BCC"/>
    <w:rsid w:val="001419B2"/>
    <w:rsid w:val="00143AEB"/>
    <w:rsid w:val="001465E8"/>
    <w:rsid w:val="001528DA"/>
    <w:rsid w:val="00163904"/>
    <w:rsid w:val="00163F4B"/>
    <w:rsid w:val="00172004"/>
    <w:rsid w:val="00172DDA"/>
    <w:rsid w:val="001870C4"/>
    <w:rsid w:val="001B2067"/>
    <w:rsid w:val="001C5C3C"/>
    <w:rsid w:val="001C779C"/>
    <w:rsid w:val="001D27AD"/>
    <w:rsid w:val="001D33F6"/>
    <w:rsid w:val="001D3A58"/>
    <w:rsid w:val="001F5A01"/>
    <w:rsid w:val="001F7045"/>
    <w:rsid w:val="001F7515"/>
    <w:rsid w:val="002118B9"/>
    <w:rsid w:val="00216717"/>
    <w:rsid w:val="00220065"/>
    <w:rsid w:val="002207F6"/>
    <w:rsid w:val="002232F8"/>
    <w:rsid w:val="002240DE"/>
    <w:rsid w:val="002323CC"/>
    <w:rsid w:val="002409D4"/>
    <w:rsid w:val="002412F5"/>
    <w:rsid w:val="002418FF"/>
    <w:rsid w:val="00245A3B"/>
    <w:rsid w:val="002464E0"/>
    <w:rsid w:val="00253DED"/>
    <w:rsid w:val="002643CE"/>
    <w:rsid w:val="00264B81"/>
    <w:rsid w:val="00272154"/>
    <w:rsid w:val="00282B86"/>
    <w:rsid w:val="00284955"/>
    <w:rsid w:val="00284D9C"/>
    <w:rsid w:val="00297DD8"/>
    <w:rsid w:val="002A171E"/>
    <w:rsid w:val="002B65D5"/>
    <w:rsid w:val="002C0BAA"/>
    <w:rsid w:val="002C2224"/>
    <w:rsid w:val="002C7849"/>
    <w:rsid w:val="002D1F80"/>
    <w:rsid w:val="002D27A3"/>
    <w:rsid w:val="002D2C85"/>
    <w:rsid w:val="002D31F6"/>
    <w:rsid w:val="002D534A"/>
    <w:rsid w:val="002E0A74"/>
    <w:rsid w:val="002E56EF"/>
    <w:rsid w:val="002F1652"/>
    <w:rsid w:val="002F16A3"/>
    <w:rsid w:val="002F5986"/>
    <w:rsid w:val="002F5A72"/>
    <w:rsid w:val="00317753"/>
    <w:rsid w:val="00325C31"/>
    <w:rsid w:val="003331F7"/>
    <w:rsid w:val="00334D11"/>
    <w:rsid w:val="00336636"/>
    <w:rsid w:val="0035480C"/>
    <w:rsid w:val="0036222E"/>
    <w:rsid w:val="00365B44"/>
    <w:rsid w:val="003721FD"/>
    <w:rsid w:val="003858CD"/>
    <w:rsid w:val="00386224"/>
    <w:rsid w:val="003908F2"/>
    <w:rsid w:val="003922D9"/>
    <w:rsid w:val="0039368A"/>
    <w:rsid w:val="00393963"/>
    <w:rsid w:val="003A40B8"/>
    <w:rsid w:val="003A713B"/>
    <w:rsid w:val="003B383C"/>
    <w:rsid w:val="003B4A19"/>
    <w:rsid w:val="003B504D"/>
    <w:rsid w:val="003B5809"/>
    <w:rsid w:val="003C216F"/>
    <w:rsid w:val="003C4E8F"/>
    <w:rsid w:val="003C619D"/>
    <w:rsid w:val="003C6E05"/>
    <w:rsid w:val="003D131F"/>
    <w:rsid w:val="003D4EEA"/>
    <w:rsid w:val="003E0430"/>
    <w:rsid w:val="003E11CB"/>
    <w:rsid w:val="003E35CA"/>
    <w:rsid w:val="003F18B9"/>
    <w:rsid w:val="003F295A"/>
    <w:rsid w:val="003F2BA8"/>
    <w:rsid w:val="004017E3"/>
    <w:rsid w:val="0040568B"/>
    <w:rsid w:val="0041440A"/>
    <w:rsid w:val="00416ECB"/>
    <w:rsid w:val="00423818"/>
    <w:rsid w:val="00424AE8"/>
    <w:rsid w:val="00427AA2"/>
    <w:rsid w:val="00432AC8"/>
    <w:rsid w:val="00437794"/>
    <w:rsid w:val="00442C15"/>
    <w:rsid w:val="004472BD"/>
    <w:rsid w:val="00447CFC"/>
    <w:rsid w:val="00453734"/>
    <w:rsid w:val="00453D4B"/>
    <w:rsid w:val="00456A4D"/>
    <w:rsid w:val="00464E98"/>
    <w:rsid w:val="004651AE"/>
    <w:rsid w:val="004704BA"/>
    <w:rsid w:val="0047293F"/>
    <w:rsid w:val="0047616F"/>
    <w:rsid w:val="00480D72"/>
    <w:rsid w:val="00492829"/>
    <w:rsid w:val="004A40DE"/>
    <w:rsid w:val="004A558D"/>
    <w:rsid w:val="004A74F6"/>
    <w:rsid w:val="004B6430"/>
    <w:rsid w:val="004B7F8D"/>
    <w:rsid w:val="004C32E1"/>
    <w:rsid w:val="004C7F66"/>
    <w:rsid w:val="004E321B"/>
    <w:rsid w:val="004E477B"/>
    <w:rsid w:val="004E723D"/>
    <w:rsid w:val="004F1F5A"/>
    <w:rsid w:val="004F6FC1"/>
    <w:rsid w:val="00501C7E"/>
    <w:rsid w:val="00515DBF"/>
    <w:rsid w:val="00516CD5"/>
    <w:rsid w:val="00521714"/>
    <w:rsid w:val="005251C1"/>
    <w:rsid w:val="005269EA"/>
    <w:rsid w:val="00534723"/>
    <w:rsid w:val="00543FFB"/>
    <w:rsid w:val="005668EA"/>
    <w:rsid w:val="0057062E"/>
    <w:rsid w:val="0057250F"/>
    <w:rsid w:val="00575F0F"/>
    <w:rsid w:val="00577EB8"/>
    <w:rsid w:val="0058051D"/>
    <w:rsid w:val="00580F0B"/>
    <w:rsid w:val="005911B6"/>
    <w:rsid w:val="005977B2"/>
    <w:rsid w:val="005A32F8"/>
    <w:rsid w:val="005B3549"/>
    <w:rsid w:val="005C4942"/>
    <w:rsid w:val="005C5182"/>
    <w:rsid w:val="005C5399"/>
    <w:rsid w:val="005D181E"/>
    <w:rsid w:val="005D651D"/>
    <w:rsid w:val="005E334F"/>
    <w:rsid w:val="005E56D4"/>
    <w:rsid w:val="005F4B76"/>
    <w:rsid w:val="005F7494"/>
    <w:rsid w:val="00617A8D"/>
    <w:rsid w:val="0063067F"/>
    <w:rsid w:val="00636014"/>
    <w:rsid w:val="006474CC"/>
    <w:rsid w:val="006525AB"/>
    <w:rsid w:val="00665048"/>
    <w:rsid w:val="00666290"/>
    <w:rsid w:val="00667DFC"/>
    <w:rsid w:val="006723DC"/>
    <w:rsid w:val="00677232"/>
    <w:rsid w:val="00680CE0"/>
    <w:rsid w:val="00685D61"/>
    <w:rsid w:val="00686329"/>
    <w:rsid w:val="00686DCE"/>
    <w:rsid w:val="00690934"/>
    <w:rsid w:val="00690BBD"/>
    <w:rsid w:val="00694762"/>
    <w:rsid w:val="0069669A"/>
    <w:rsid w:val="006A4217"/>
    <w:rsid w:val="006B093E"/>
    <w:rsid w:val="006B14F4"/>
    <w:rsid w:val="006B70BB"/>
    <w:rsid w:val="006C3F3A"/>
    <w:rsid w:val="006C5483"/>
    <w:rsid w:val="006D3C4C"/>
    <w:rsid w:val="006F080B"/>
    <w:rsid w:val="006F0D91"/>
    <w:rsid w:val="006F5742"/>
    <w:rsid w:val="00701925"/>
    <w:rsid w:val="007035BA"/>
    <w:rsid w:val="00706CF3"/>
    <w:rsid w:val="007230E6"/>
    <w:rsid w:val="00732F06"/>
    <w:rsid w:val="0073324E"/>
    <w:rsid w:val="007346B7"/>
    <w:rsid w:val="00735744"/>
    <w:rsid w:val="0073644E"/>
    <w:rsid w:val="00753351"/>
    <w:rsid w:val="007614C6"/>
    <w:rsid w:val="00777FFA"/>
    <w:rsid w:val="0078128C"/>
    <w:rsid w:val="00785990"/>
    <w:rsid w:val="0079536D"/>
    <w:rsid w:val="00797390"/>
    <w:rsid w:val="007A0C45"/>
    <w:rsid w:val="007A256C"/>
    <w:rsid w:val="007A6CA4"/>
    <w:rsid w:val="007B1852"/>
    <w:rsid w:val="007B286D"/>
    <w:rsid w:val="007B41E3"/>
    <w:rsid w:val="007B5CFB"/>
    <w:rsid w:val="007C6851"/>
    <w:rsid w:val="007C704E"/>
    <w:rsid w:val="007D19D3"/>
    <w:rsid w:val="007D2C59"/>
    <w:rsid w:val="007D50E2"/>
    <w:rsid w:val="007E1EF1"/>
    <w:rsid w:val="008029A4"/>
    <w:rsid w:val="008038CB"/>
    <w:rsid w:val="00803E22"/>
    <w:rsid w:val="00814070"/>
    <w:rsid w:val="0081773B"/>
    <w:rsid w:val="00817C9E"/>
    <w:rsid w:val="00827421"/>
    <w:rsid w:val="00830B10"/>
    <w:rsid w:val="00833E15"/>
    <w:rsid w:val="008344D7"/>
    <w:rsid w:val="00857317"/>
    <w:rsid w:val="008615CD"/>
    <w:rsid w:val="008626C7"/>
    <w:rsid w:val="0086415E"/>
    <w:rsid w:val="00883E45"/>
    <w:rsid w:val="00885A56"/>
    <w:rsid w:val="008933F9"/>
    <w:rsid w:val="00893428"/>
    <w:rsid w:val="00897F92"/>
    <w:rsid w:val="008A0CB4"/>
    <w:rsid w:val="008A1B3E"/>
    <w:rsid w:val="008A5CC1"/>
    <w:rsid w:val="008A793D"/>
    <w:rsid w:val="008B18B8"/>
    <w:rsid w:val="008D0420"/>
    <w:rsid w:val="008E6322"/>
    <w:rsid w:val="008F2BD6"/>
    <w:rsid w:val="00900BF5"/>
    <w:rsid w:val="00903E86"/>
    <w:rsid w:val="009078EB"/>
    <w:rsid w:val="009138C0"/>
    <w:rsid w:val="009174A5"/>
    <w:rsid w:val="009233B0"/>
    <w:rsid w:val="009366E0"/>
    <w:rsid w:val="009428C7"/>
    <w:rsid w:val="009435DD"/>
    <w:rsid w:val="0094395E"/>
    <w:rsid w:val="00944B9C"/>
    <w:rsid w:val="00950A65"/>
    <w:rsid w:val="00950E6E"/>
    <w:rsid w:val="009560C1"/>
    <w:rsid w:val="00961382"/>
    <w:rsid w:val="00963DCA"/>
    <w:rsid w:val="00965A33"/>
    <w:rsid w:val="0097614F"/>
    <w:rsid w:val="0098355B"/>
    <w:rsid w:val="00986079"/>
    <w:rsid w:val="009867B2"/>
    <w:rsid w:val="009966E0"/>
    <w:rsid w:val="009B070A"/>
    <w:rsid w:val="009B2E30"/>
    <w:rsid w:val="009B5B00"/>
    <w:rsid w:val="009C4BC7"/>
    <w:rsid w:val="009D0D9D"/>
    <w:rsid w:val="009D3028"/>
    <w:rsid w:val="009D3B46"/>
    <w:rsid w:val="009D5BB7"/>
    <w:rsid w:val="009E1EE8"/>
    <w:rsid w:val="009E45E4"/>
    <w:rsid w:val="009E7318"/>
    <w:rsid w:val="009E78D7"/>
    <w:rsid w:val="009F3675"/>
    <w:rsid w:val="009F5FE2"/>
    <w:rsid w:val="00A03550"/>
    <w:rsid w:val="00A178DA"/>
    <w:rsid w:val="00A21758"/>
    <w:rsid w:val="00A27A1A"/>
    <w:rsid w:val="00A3381E"/>
    <w:rsid w:val="00A37054"/>
    <w:rsid w:val="00A454B6"/>
    <w:rsid w:val="00A45966"/>
    <w:rsid w:val="00A54077"/>
    <w:rsid w:val="00A56C9B"/>
    <w:rsid w:val="00A56F0D"/>
    <w:rsid w:val="00A61851"/>
    <w:rsid w:val="00A62496"/>
    <w:rsid w:val="00A66927"/>
    <w:rsid w:val="00A778DE"/>
    <w:rsid w:val="00A77D91"/>
    <w:rsid w:val="00A85FB9"/>
    <w:rsid w:val="00A86051"/>
    <w:rsid w:val="00A96DFC"/>
    <w:rsid w:val="00A97920"/>
    <w:rsid w:val="00AA22EE"/>
    <w:rsid w:val="00AA6FED"/>
    <w:rsid w:val="00AD1276"/>
    <w:rsid w:val="00AD5AC7"/>
    <w:rsid w:val="00AF3D33"/>
    <w:rsid w:val="00B04B6C"/>
    <w:rsid w:val="00B05348"/>
    <w:rsid w:val="00B05AAA"/>
    <w:rsid w:val="00B11F00"/>
    <w:rsid w:val="00B16F3E"/>
    <w:rsid w:val="00B17889"/>
    <w:rsid w:val="00B21B75"/>
    <w:rsid w:val="00B22817"/>
    <w:rsid w:val="00B32350"/>
    <w:rsid w:val="00B350E7"/>
    <w:rsid w:val="00B47072"/>
    <w:rsid w:val="00B50363"/>
    <w:rsid w:val="00B6392F"/>
    <w:rsid w:val="00B7159C"/>
    <w:rsid w:val="00B72EA9"/>
    <w:rsid w:val="00B76469"/>
    <w:rsid w:val="00B81C14"/>
    <w:rsid w:val="00B85993"/>
    <w:rsid w:val="00B91DD5"/>
    <w:rsid w:val="00B93645"/>
    <w:rsid w:val="00B945F7"/>
    <w:rsid w:val="00B951CB"/>
    <w:rsid w:val="00BA0BB7"/>
    <w:rsid w:val="00BA43C6"/>
    <w:rsid w:val="00BA5935"/>
    <w:rsid w:val="00BC0899"/>
    <w:rsid w:val="00BC1A3E"/>
    <w:rsid w:val="00BC4955"/>
    <w:rsid w:val="00BD00EA"/>
    <w:rsid w:val="00BD1246"/>
    <w:rsid w:val="00BE097C"/>
    <w:rsid w:val="00BE49DA"/>
    <w:rsid w:val="00BE7BCB"/>
    <w:rsid w:val="00BF078C"/>
    <w:rsid w:val="00BF1A5B"/>
    <w:rsid w:val="00BF3305"/>
    <w:rsid w:val="00C00B1F"/>
    <w:rsid w:val="00C03EF8"/>
    <w:rsid w:val="00C066A2"/>
    <w:rsid w:val="00C074D6"/>
    <w:rsid w:val="00C12658"/>
    <w:rsid w:val="00C13C9D"/>
    <w:rsid w:val="00C153A5"/>
    <w:rsid w:val="00C37C04"/>
    <w:rsid w:val="00C43010"/>
    <w:rsid w:val="00C43436"/>
    <w:rsid w:val="00C61743"/>
    <w:rsid w:val="00C63CAF"/>
    <w:rsid w:val="00C63DDD"/>
    <w:rsid w:val="00C677A6"/>
    <w:rsid w:val="00C70AE8"/>
    <w:rsid w:val="00C861FF"/>
    <w:rsid w:val="00C90925"/>
    <w:rsid w:val="00C94C40"/>
    <w:rsid w:val="00C97C4F"/>
    <w:rsid w:val="00CA5951"/>
    <w:rsid w:val="00CB0838"/>
    <w:rsid w:val="00CC35F8"/>
    <w:rsid w:val="00CD0C4B"/>
    <w:rsid w:val="00CF3BC8"/>
    <w:rsid w:val="00CF68B8"/>
    <w:rsid w:val="00D11D53"/>
    <w:rsid w:val="00D1398F"/>
    <w:rsid w:val="00D1518A"/>
    <w:rsid w:val="00D16128"/>
    <w:rsid w:val="00D16753"/>
    <w:rsid w:val="00D242CB"/>
    <w:rsid w:val="00D3694E"/>
    <w:rsid w:val="00D378D2"/>
    <w:rsid w:val="00D37AB7"/>
    <w:rsid w:val="00D41B59"/>
    <w:rsid w:val="00D4782E"/>
    <w:rsid w:val="00D5018B"/>
    <w:rsid w:val="00D53A0B"/>
    <w:rsid w:val="00D53D21"/>
    <w:rsid w:val="00D57531"/>
    <w:rsid w:val="00D63404"/>
    <w:rsid w:val="00D63DDA"/>
    <w:rsid w:val="00D64534"/>
    <w:rsid w:val="00D66165"/>
    <w:rsid w:val="00D70879"/>
    <w:rsid w:val="00D77B73"/>
    <w:rsid w:val="00D77F86"/>
    <w:rsid w:val="00D80FB5"/>
    <w:rsid w:val="00D82E8E"/>
    <w:rsid w:val="00D85109"/>
    <w:rsid w:val="00D95080"/>
    <w:rsid w:val="00D97C80"/>
    <w:rsid w:val="00DB4C97"/>
    <w:rsid w:val="00DB52E1"/>
    <w:rsid w:val="00DC13A0"/>
    <w:rsid w:val="00DC46BC"/>
    <w:rsid w:val="00DC5EDA"/>
    <w:rsid w:val="00DD56E1"/>
    <w:rsid w:val="00DE00B0"/>
    <w:rsid w:val="00DE489A"/>
    <w:rsid w:val="00DE5F15"/>
    <w:rsid w:val="00DE60CC"/>
    <w:rsid w:val="00DE65F9"/>
    <w:rsid w:val="00DF0734"/>
    <w:rsid w:val="00DF7814"/>
    <w:rsid w:val="00E06881"/>
    <w:rsid w:val="00E11B47"/>
    <w:rsid w:val="00E1437E"/>
    <w:rsid w:val="00E147B0"/>
    <w:rsid w:val="00E221DF"/>
    <w:rsid w:val="00E234BD"/>
    <w:rsid w:val="00E2674A"/>
    <w:rsid w:val="00E278E7"/>
    <w:rsid w:val="00E34E82"/>
    <w:rsid w:val="00E43CF7"/>
    <w:rsid w:val="00E47011"/>
    <w:rsid w:val="00E54910"/>
    <w:rsid w:val="00E57CF9"/>
    <w:rsid w:val="00E665CF"/>
    <w:rsid w:val="00E70604"/>
    <w:rsid w:val="00E850C1"/>
    <w:rsid w:val="00E86907"/>
    <w:rsid w:val="00E901E9"/>
    <w:rsid w:val="00E95154"/>
    <w:rsid w:val="00E959A2"/>
    <w:rsid w:val="00EA68A1"/>
    <w:rsid w:val="00EB081A"/>
    <w:rsid w:val="00EC038D"/>
    <w:rsid w:val="00EC0C4C"/>
    <w:rsid w:val="00EC5235"/>
    <w:rsid w:val="00EC6F7C"/>
    <w:rsid w:val="00EE117B"/>
    <w:rsid w:val="00EE7C50"/>
    <w:rsid w:val="00F05769"/>
    <w:rsid w:val="00F17273"/>
    <w:rsid w:val="00F174C2"/>
    <w:rsid w:val="00F25966"/>
    <w:rsid w:val="00F27827"/>
    <w:rsid w:val="00F3175D"/>
    <w:rsid w:val="00F37408"/>
    <w:rsid w:val="00F47FC8"/>
    <w:rsid w:val="00F609AD"/>
    <w:rsid w:val="00F6113F"/>
    <w:rsid w:val="00F622EA"/>
    <w:rsid w:val="00F6388F"/>
    <w:rsid w:val="00F76E15"/>
    <w:rsid w:val="00F84122"/>
    <w:rsid w:val="00F867B9"/>
    <w:rsid w:val="00F93775"/>
    <w:rsid w:val="00FA33F9"/>
    <w:rsid w:val="00FA6EBC"/>
    <w:rsid w:val="00FB3CAA"/>
    <w:rsid w:val="00FC4EC6"/>
    <w:rsid w:val="00FC550C"/>
    <w:rsid w:val="00FC5C0F"/>
    <w:rsid w:val="00FD35AA"/>
    <w:rsid w:val="00FD3EFE"/>
    <w:rsid w:val="00FD44A9"/>
    <w:rsid w:val="00FE1205"/>
    <w:rsid w:val="00FE3A3A"/>
    <w:rsid w:val="00FE3A65"/>
    <w:rsid w:val="00FF1EE8"/>
    <w:rsid w:val="00FF6EC1"/>
    <w:rsid w:val="00FF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82F9A"/>
  <w15:chartTrackingRefBased/>
  <w15:docId w15:val="{CCDAEE1F-E402-4EA7-A07D-0D6C2BB03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B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7250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0B1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1727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C13A0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3A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13A0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C13A0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80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51D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5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5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51D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51D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779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7250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eriod">
    <w:name w:val="period"/>
    <w:basedOn w:val="DefaultParagraphFont"/>
    <w:rsid w:val="0057250F"/>
  </w:style>
  <w:style w:type="character" w:customStyle="1" w:styleId="cit">
    <w:name w:val="cit"/>
    <w:basedOn w:val="DefaultParagraphFont"/>
    <w:rsid w:val="0057250F"/>
  </w:style>
  <w:style w:type="character" w:customStyle="1" w:styleId="citation-doi">
    <w:name w:val="citation-doi"/>
    <w:basedOn w:val="DefaultParagraphFont"/>
    <w:rsid w:val="0057250F"/>
  </w:style>
  <w:style w:type="character" w:customStyle="1" w:styleId="secondary-date">
    <w:name w:val="secondary-date"/>
    <w:basedOn w:val="DefaultParagraphFont"/>
    <w:rsid w:val="0057250F"/>
  </w:style>
  <w:style w:type="character" w:customStyle="1" w:styleId="authors-list-item">
    <w:name w:val="authors-list-item"/>
    <w:basedOn w:val="DefaultParagraphFont"/>
    <w:rsid w:val="0057250F"/>
  </w:style>
  <w:style w:type="character" w:customStyle="1" w:styleId="author-sup-separator">
    <w:name w:val="author-sup-separator"/>
    <w:basedOn w:val="DefaultParagraphFont"/>
    <w:rsid w:val="0057250F"/>
  </w:style>
  <w:style w:type="character" w:customStyle="1" w:styleId="comma">
    <w:name w:val="comma"/>
    <w:basedOn w:val="DefaultParagraphFont"/>
    <w:rsid w:val="0057250F"/>
  </w:style>
  <w:style w:type="character" w:customStyle="1" w:styleId="identifier">
    <w:name w:val="identifier"/>
    <w:basedOn w:val="DefaultParagraphFont"/>
    <w:rsid w:val="0057250F"/>
  </w:style>
  <w:style w:type="character" w:customStyle="1" w:styleId="id-label">
    <w:name w:val="id-label"/>
    <w:basedOn w:val="DefaultParagraphFont"/>
    <w:rsid w:val="0057250F"/>
  </w:style>
  <w:style w:type="character" w:styleId="Strong">
    <w:name w:val="Strong"/>
    <w:basedOn w:val="DefaultParagraphFont"/>
    <w:uiPriority w:val="22"/>
    <w:qFormat/>
    <w:rsid w:val="0057250F"/>
    <w:rPr>
      <w:b/>
      <w:bCs/>
    </w:rPr>
  </w:style>
  <w:style w:type="character" w:customStyle="1" w:styleId="docsum-authors">
    <w:name w:val="docsum-authors"/>
    <w:basedOn w:val="DefaultParagraphFont"/>
    <w:rsid w:val="00753351"/>
  </w:style>
  <w:style w:type="character" w:customStyle="1" w:styleId="docsum-journal-citation">
    <w:name w:val="docsum-journal-citation"/>
    <w:basedOn w:val="DefaultParagraphFont"/>
    <w:rsid w:val="00753351"/>
  </w:style>
  <w:style w:type="paragraph" w:styleId="Revision">
    <w:name w:val="Revision"/>
    <w:hidden/>
    <w:uiPriority w:val="99"/>
    <w:semiHidden/>
    <w:rsid w:val="00D242C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609AD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412F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412F5"/>
  </w:style>
  <w:style w:type="character" w:styleId="PageNumber">
    <w:name w:val="page number"/>
    <w:basedOn w:val="DefaultParagraphFont"/>
    <w:uiPriority w:val="99"/>
    <w:semiHidden/>
    <w:unhideWhenUsed/>
    <w:rsid w:val="002412F5"/>
  </w:style>
  <w:style w:type="character" w:styleId="LineNumber">
    <w:name w:val="line number"/>
    <w:basedOn w:val="DefaultParagraphFont"/>
    <w:uiPriority w:val="99"/>
    <w:semiHidden/>
    <w:unhideWhenUsed/>
    <w:rsid w:val="00241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89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5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16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791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0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7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93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0616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2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9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0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31DB83-B766-BB4C-8A57-581E5D1AF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6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labi,Omar</dc:creator>
  <cp:keywords/>
  <dc:description/>
  <cp:lastModifiedBy>Clare Dunne</cp:lastModifiedBy>
  <cp:revision>2</cp:revision>
  <dcterms:created xsi:type="dcterms:W3CDTF">2021-09-15T14:14:00Z</dcterms:created>
  <dcterms:modified xsi:type="dcterms:W3CDTF">2021-09-15T14:14:00Z</dcterms:modified>
</cp:coreProperties>
</file>